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E3863" w14:textId="77777777" w:rsidR="001F33FA" w:rsidRPr="001F33FA" w:rsidRDefault="001F33FA" w:rsidP="001F33FA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1F33FA">
        <w:drawing>
          <wp:inline distT="0" distB="0" distL="0" distR="0" wp14:anchorId="7C93D2D5" wp14:editId="2DA02A29">
            <wp:extent cx="5420360" cy="4440555"/>
            <wp:effectExtent l="0" t="0" r="8890" b="0"/>
            <wp:docPr id="1712401000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401000" name="Picture 1" descr="A screenshot of a video gam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36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5EB8F" w14:textId="77777777" w:rsidR="001F33FA" w:rsidRPr="001F33FA" w:rsidRDefault="001F33FA" w:rsidP="001F33F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33FA">
        <w:rPr>
          <w:rFonts w:ascii="Times New Roman" w:hAnsi="Times New Roman" w:cs="Times New Roman"/>
          <w:b/>
          <w:bCs/>
          <w:sz w:val="24"/>
          <w:szCs w:val="24"/>
        </w:rPr>
        <w:t>Figure S13: Signature-fitting approach for TCGA and COCA-CN.</w:t>
      </w:r>
    </w:p>
    <w:p w14:paraId="726A8C43" w14:textId="77777777" w:rsidR="001F33FA" w:rsidRPr="001F33FA" w:rsidRDefault="001F33FA" w:rsidP="001F33FA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1F33FA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De novo signature extraction in TCGA and signature fitting in COCA-CN CRCs using SBS signatures identified in TCGA (SBS1, SBS10a, SBS10b, SBS15, SBS26, SBS30 and SBS40). COCA-CN: Colorectal adenocarcinoma in China. TCGA, The Cancer Genome Atlas.</w:t>
      </w:r>
    </w:p>
    <w:p w14:paraId="746F1EFC" w14:textId="77777777" w:rsidR="006A6FFE" w:rsidRDefault="006A6FFE"/>
    <w:sectPr w:rsidR="006A6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3FA"/>
    <w:rsid w:val="001F33FA"/>
    <w:rsid w:val="0033440B"/>
    <w:rsid w:val="006A6FFE"/>
    <w:rsid w:val="007B0F95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0CE1"/>
  <w15:chartTrackingRefBased/>
  <w15:docId w15:val="{4B63CD6E-2C92-492E-84C9-71A318E5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3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3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3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3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3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3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3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3FA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3FA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3FA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3FA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3FA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3FA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3FA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3FA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3FA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3FA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3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3FA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3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3FA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3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3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3FA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3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1</cp:revision>
  <dcterms:created xsi:type="dcterms:W3CDTF">2025-06-10T19:47:00Z</dcterms:created>
  <dcterms:modified xsi:type="dcterms:W3CDTF">2025-06-10T19:48:00Z</dcterms:modified>
</cp:coreProperties>
</file>